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935111" w:rsidRPr="003607F2" w14:paraId="6C1141CA" w14:textId="77777777" w:rsidTr="00115E21">
        <w:tc>
          <w:tcPr>
            <w:tcW w:w="2547" w:type="dxa"/>
          </w:tcPr>
          <w:p w14:paraId="625DDD92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Mean (</w:t>
            </w:r>
            <w:proofErr w:type="spellStart"/>
            <w:r w:rsidRPr="003607F2">
              <w:t>sd</w:t>
            </w:r>
            <w:proofErr w:type="spellEnd"/>
            <w:r w:rsidRPr="003607F2">
              <w:t>)</w:t>
            </w:r>
          </w:p>
          <w:p w14:paraId="460A1782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min, max]</w:t>
            </w:r>
          </w:p>
        </w:tc>
        <w:tc>
          <w:tcPr>
            <w:tcW w:w="2156" w:type="dxa"/>
          </w:tcPr>
          <w:p w14:paraId="0C34BE88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Normal</w:t>
            </w:r>
          </w:p>
          <w:p w14:paraId="5E7E14E3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(n = 55)</w:t>
            </w:r>
          </w:p>
        </w:tc>
        <w:tc>
          <w:tcPr>
            <w:tcW w:w="2156" w:type="dxa"/>
          </w:tcPr>
          <w:p w14:paraId="25F42C1F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3607F2">
              <w:rPr>
                <w:color w:val="000000"/>
              </w:rPr>
              <w:t xml:space="preserve">igh </w:t>
            </w:r>
            <w:r w:rsidRPr="003607F2">
              <w:rPr>
                <w:color w:val="000000"/>
              </w:rPr>
              <w:br/>
              <w:t>(VA &gt; 0.2 either eye)</w:t>
            </w:r>
            <w:r w:rsidRPr="003607F2">
              <w:rPr>
                <w:color w:val="000000"/>
              </w:rPr>
              <w:br/>
              <w:t>(n =  11)</w:t>
            </w:r>
          </w:p>
        </w:tc>
        <w:tc>
          <w:tcPr>
            <w:tcW w:w="2157" w:type="dxa"/>
          </w:tcPr>
          <w:p w14:paraId="234D6B11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3607F2">
              <w:rPr>
                <w:color w:val="000000"/>
              </w:rPr>
              <w:t>ifferent</w:t>
            </w:r>
            <w:r w:rsidRPr="003607F2">
              <w:rPr>
                <w:color w:val="000000"/>
              </w:rPr>
              <w:br/>
              <w:t>(VA diff &gt; 0.2 between eyes)</w:t>
            </w:r>
            <w:r w:rsidRPr="003607F2">
              <w:rPr>
                <w:color w:val="000000"/>
              </w:rPr>
              <w:br/>
              <w:t>(n =  11)</w:t>
            </w:r>
          </w:p>
        </w:tc>
      </w:tr>
      <w:tr w:rsidR="00935111" w:rsidRPr="003607F2" w14:paraId="60F3968A" w14:textId="77777777" w:rsidTr="00115E21">
        <w:tc>
          <w:tcPr>
            <w:tcW w:w="2547" w:type="dxa"/>
            <w:vAlign w:val="bottom"/>
          </w:tcPr>
          <w:p w14:paraId="6D15E1AF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Tracking NG (RMSE)</w:t>
            </w:r>
          </w:p>
          <w:p w14:paraId="7B7FE7CA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Worse Eye</w:t>
            </w:r>
          </w:p>
        </w:tc>
        <w:tc>
          <w:tcPr>
            <w:tcW w:w="2156" w:type="dxa"/>
          </w:tcPr>
          <w:p w14:paraId="74EC1BE7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9.76 (3.64</w:t>
            </w:r>
            <w:r w:rsidRPr="003607F2">
              <w:t>)</w:t>
            </w:r>
          </w:p>
          <w:p w14:paraId="20F75FEF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60, 28.35]</w:t>
            </w:r>
          </w:p>
        </w:tc>
        <w:tc>
          <w:tcPr>
            <w:tcW w:w="2156" w:type="dxa"/>
          </w:tcPr>
          <w:p w14:paraId="4D2826C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94 (1.57)</w:t>
            </w:r>
          </w:p>
          <w:p w14:paraId="1864305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6.71, 12.05]</w:t>
            </w:r>
          </w:p>
        </w:tc>
        <w:tc>
          <w:tcPr>
            <w:tcW w:w="2157" w:type="dxa"/>
          </w:tcPr>
          <w:p w14:paraId="569EDB69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93 (1.39)</w:t>
            </w:r>
          </w:p>
          <w:p w14:paraId="27541D4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7.14, 11.72]</w:t>
            </w:r>
          </w:p>
        </w:tc>
      </w:tr>
      <w:tr w:rsidR="00935111" w:rsidRPr="003607F2" w14:paraId="2C4D9AB8" w14:textId="77777777" w:rsidTr="00115E21">
        <w:tc>
          <w:tcPr>
            <w:tcW w:w="2547" w:type="dxa"/>
            <w:vAlign w:val="bottom"/>
          </w:tcPr>
          <w:p w14:paraId="7BE307FE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 xml:space="preserve">Tracking NG (RMSE) </w:t>
            </w:r>
          </w:p>
          <w:p w14:paraId="4FB68FA3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etter Eye</w:t>
            </w:r>
          </w:p>
        </w:tc>
        <w:tc>
          <w:tcPr>
            <w:tcW w:w="2156" w:type="dxa"/>
          </w:tcPr>
          <w:p w14:paraId="29B13D81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9.52 (2.79)</w:t>
            </w:r>
          </w:p>
          <w:p w14:paraId="0F9136D0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89, 20.20]</w:t>
            </w:r>
          </w:p>
        </w:tc>
        <w:tc>
          <w:tcPr>
            <w:tcW w:w="2156" w:type="dxa"/>
          </w:tcPr>
          <w:p w14:paraId="50F07ED6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99 (2.31)</w:t>
            </w:r>
          </w:p>
          <w:p w14:paraId="353EB734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6.24, 14.00]</w:t>
            </w:r>
          </w:p>
        </w:tc>
        <w:tc>
          <w:tcPr>
            <w:tcW w:w="2157" w:type="dxa"/>
          </w:tcPr>
          <w:p w14:paraId="4207091A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72 (2.18)</w:t>
            </w:r>
          </w:p>
          <w:p w14:paraId="22F501AA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6.58, 14.00]</w:t>
            </w:r>
          </w:p>
        </w:tc>
      </w:tr>
      <w:tr w:rsidR="00935111" w:rsidRPr="003607F2" w14:paraId="24862C91" w14:textId="77777777" w:rsidTr="00115E21">
        <w:tc>
          <w:tcPr>
            <w:tcW w:w="2547" w:type="dxa"/>
            <w:vAlign w:val="bottom"/>
          </w:tcPr>
          <w:p w14:paraId="38355505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Tracking NG (RMSE)</w:t>
            </w:r>
          </w:p>
          <w:p w14:paraId="710B61ED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oth Eyes</w:t>
            </w:r>
          </w:p>
        </w:tc>
        <w:tc>
          <w:tcPr>
            <w:tcW w:w="2156" w:type="dxa"/>
          </w:tcPr>
          <w:p w14:paraId="5CB8BB61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9.25 (3.58)</w:t>
            </w:r>
          </w:p>
          <w:p w14:paraId="35F962DD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86, 27.91]</w:t>
            </w:r>
          </w:p>
        </w:tc>
        <w:tc>
          <w:tcPr>
            <w:tcW w:w="2156" w:type="dxa"/>
          </w:tcPr>
          <w:p w14:paraId="3B527DF8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81 (1.38)</w:t>
            </w:r>
          </w:p>
          <w:p w14:paraId="66B76A1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94, 10.71]</w:t>
            </w:r>
          </w:p>
        </w:tc>
        <w:tc>
          <w:tcPr>
            <w:tcW w:w="2157" w:type="dxa"/>
          </w:tcPr>
          <w:p w14:paraId="256DA36A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33 (2.01)</w:t>
            </w:r>
          </w:p>
          <w:p w14:paraId="7A22CFAE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92, 12.15]</w:t>
            </w:r>
          </w:p>
        </w:tc>
      </w:tr>
      <w:tr w:rsidR="00935111" w:rsidRPr="003607F2" w14:paraId="3BB76D28" w14:textId="77777777" w:rsidTr="00115E21">
        <w:tc>
          <w:tcPr>
            <w:tcW w:w="2547" w:type="dxa"/>
          </w:tcPr>
          <w:p w14:paraId="4A686EF2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Tracking WG (RMSE)</w:t>
            </w:r>
          </w:p>
          <w:p w14:paraId="23752391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Worse Eye</w:t>
            </w:r>
          </w:p>
        </w:tc>
        <w:tc>
          <w:tcPr>
            <w:tcW w:w="2156" w:type="dxa"/>
          </w:tcPr>
          <w:p w14:paraId="5FE2297F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11.29 (9.42</w:t>
            </w:r>
            <w:r w:rsidRPr="003607F2">
              <w:t>)</w:t>
            </w:r>
          </w:p>
          <w:p w14:paraId="025ED358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4.84, 56.59]</w:t>
            </w:r>
          </w:p>
        </w:tc>
        <w:tc>
          <w:tcPr>
            <w:tcW w:w="2156" w:type="dxa"/>
          </w:tcPr>
          <w:p w14:paraId="0ADE8128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35 (1.60)</w:t>
            </w:r>
          </w:p>
          <w:p w14:paraId="150D9921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25, 10.76]</w:t>
            </w:r>
          </w:p>
        </w:tc>
        <w:tc>
          <w:tcPr>
            <w:tcW w:w="2157" w:type="dxa"/>
          </w:tcPr>
          <w:p w14:paraId="45B836EF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53 (1.67)</w:t>
            </w:r>
          </w:p>
          <w:p w14:paraId="47204302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42, 10.99]</w:t>
            </w:r>
          </w:p>
        </w:tc>
      </w:tr>
      <w:tr w:rsidR="00935111" w:rsidRPr="003607F2" w14:paraId="7737D05C" w14:textId="77777777" w:rsidTr="00115E21">
        <w:tc>
          <w:tcPr>
            <w:tcW w:w="2547" w:type="dxa"/>
          </w:tcPr>
          <w:p w14:paraId="06E371AC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Tracking WG (RMSE)</w:t>
            </w:r>
          </w:p>
          <w:p w14:paraId="5E8C9AAA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etter Eye</w:t>
            </w:r>
          </w:p>
        </w:tc>
        <w:tc>
          <w:tcPr>
            <w:tcW w:w="2156" w:type="dxa"/>
          </w:tcPr>
          <w:p w14:paraId="53165B07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10.09</w:t>
            </w:r>
            <w:r w:rsidRPr="003607F2">
              <w:t xml:space="preserve"> (5.57)</w:t>
            </w:r>
          </w:p>
          <w:p w14:paraId="1BAEEB4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4.81, 35.79]</w:t>
            </w:r>
          </w:p>
        </w:tc>
        <w:tc>
          <w:tcPr>
            <w:tcW w:w="2156" w:type="dxa"/>
          </w:tcPr>
          <w:p w14:paraId="208473BC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43 (1.74)</w:t>
            </w:r>
          </w:p>
          <w:p w14:paraId="1458B99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00, 10.48]</w:t>
            </w:r>
          </w:p>
        </w:tc>
        <w:tc>
          <w:tcPr>
            <w:tcW w:w="2157" w:type="dxa"/>
          </w:tcPr>
          <w:p w14:paraId="2AD44B24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36 (1.62)</w:t>
            </w:r>
          </w:p>
          <w:p w14:paraId="2D537EE5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5.00, 10.39]</w:t>
            </w:r>
          </w:p>
        </w:tc>
      </w:tr>
      <w:tr w:rsidR="00935111" w:rsidRPr="003607F2" w14:paraId="08AAE03A" w14:textId="77777777" w:rsidTr="00115E21">
        <w:tc>
          <w:tcPr>
            <w:tcW w:w="2547" w:type="dxa"/>
          </w:tcPr>
          <w:p w14:paraId="334149F7" w14:textId="77777777" w:rsidR="00935111" w:rsidRPr="003607F2" w:rsidRDefault="00935111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Tracking WG (RMSE)</w:t>
            </w:r>
          </w:p>
          <w:p w14:paraId="6ABF5BF9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oth Eyes</w:t>
            </w:r>
          </w:p>
        </w:tc>
        <w:tc>
          <w:tcPr>
            <w:tcW w:w="2156" w:type="dxa"/>
          </w:tcPr>
          <w:p w14:paraId="4A385817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10.23 (6.51)</w:t>
            </w:r>
          </w:p>
          <w:p w14:paraId="6E985520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4.99, 38.67]</w:t>
            </w:r>
          </w:p>
        </w:tc>
        <w:tc>
          <w:tcPr>
            <w:tcW w:w="2156" w:type="dxa"/>
          </w:tcPr>
          <w:p w14:paraId="6506A69B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7.01 (1.28)</w:t>
            </w:r>
          </w:p>
          <w:p w14:paraId="4B327D6C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4.95, 9.23]</w:t>
            </w:r>
          </w:p>
        </w:tc>
        <w:tc>
          <w:tcPr>
            <w:tcW w:w="2157" w:type="dxa"/>
          </w:tcPr>
          <w:p w14:paraId="6B026E66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8.87 (4.19)</w:t>
            </w:r>
          </w:p>
          <w:p w14:paraId="57523AE9" w14:textId="77777777" w:rsidR="00935111" w:rsidRPr="003607F2" w:rsidRDefault="00935111" w:rsidP="00115E21">
            <w:pPr>
              <w:spacing w:line="480" w:lineRule="auto"/>
              <w:jc w:val="center"/>
            </w:pPr>
            <w:r w:rsidRPr="003607F2">
              <w:t>[4.95, 20.82]</w:t>
            </w:r>
          </w:p>
        </w:tc>
      </w:tr>
    </w:tbl>
    <w:p w14:paraId="32073EA0" w14:textId="77777777" w:rsidR="00935111" w:rsidRPr="00C62F6F" w:rsidRDefault="00935111" w:rsidP="00935111">
      <w:pPr>
        <w:spacing w:line="480" w:lineRule="auto"/>
      </w:pPr>
      <w:r w:rsidRPr="00996594">
        <w:rPr>
          <w:b/>
          <w:bCs/>
          <w:i/>
          <w:iCs/>
        </w:rPr>
        <w:t xml:space="preserve">S1 Table. </w:t>
      </w:r>
      <w:r w:rsidRPr="00996594">
        <w:rPr>
          <w:b/>
          <w:bCs/>
        </w:rPr>
        <w:t>Grouped means (</w:t>
      </w:r>
      <w:proofErr w:type="spellStart"/>
      <w:r w:rsidRPr="00996594">
        <w:rPr>
          <w:b/>
          <w:bCs/>
        </w:rPr>
        <w:t>sd</w:t>
      </w:r>
      <w:proofErr w:type="spellEnd"/>
      <w:r w:rsidRPr="00996594">
        <w:rPr>
          <w:b/>
          <w:bCs/>
        </w:rPr>
        <w:t>) [</w:t>
      </w:r>
      <w:proofErr w:type="spellStart"/>
      <w:r w:rsidRPr="00996594">
        <w:rPr>
          <w:b/>
          <w:bCs/>
        </w:rPr>
        <w:t>min,max</w:t>
      </w:r>
      <w:proofErr w:type="spellEnd"/>
      <w:r w:rsidRPr="00996594">
        <w:rPr>
          <w:b/>
          <w:bCs/>
        </w:rPr>
        <w:t>] for Tracking data</w:t>
      </w:r>
      <w:r w:rsidRPr="00FB13C7">
        <w:rPr>
          <w:b/>
          <w:bCs/>
        </w:rPr>
        <w:t>.</w:t>
      </w:r>
      <w:r>
        <w:t xml:space="preserve"> Showing participants with normal VA (Normal); participants with high visual acuity (VA &gt; 0.2 </w:t>
      </w:r>
      <w:proofErr w:type="spellStart"/>
      <w:r>
        <w:t>logMAR</w:t>
      </w:r>
      <w:proofErr w:type="spellEnd"/>
      <w:r>
        <w:t xml:space="preserve"> in with eye; High); Those with a large interocular difference (a difference in VA &gt; 0.2 </w:t>
      </w:r>
      <w:proofErr w:type="spellStart"/>
      <w:r>
        <w:t>logMAR</w:t>
      </w:r>
      <w:proofErr w:type="spellEnd"/>
      <w:r>
        <w:t xml:space="preserve"> between their eyes; Different). WG – With Guide, NG – No Guide, RMSE – Root Mean Squared Error.</w:t>
      </w:r>
    </w:p>
    <w:p w14:paraId="48D262C3" w14:textId="77777777" w:rsidR="00935111" w:rsidRDefault="00935111"/>
    <w:sectPr w:rsidR="00935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111"/>
    <w:rsid w:val="00792166"/>
    <w:rsid w:val="0093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49857"/>
  <w15:chartTrackingRefBased/>
  <w15:docId w15:val="{97B43A2E-630C-422E-BD0E-6993A815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5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1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ppard [cn13ws]</dc:creator>
  <cp:keywords/>
  <dc:description/>
  <cp:lastModifiedBy>William Sheppard [cn13ws]</cp:lastModifiedBy>
  <cp:revision>1</cp:revision>
  <dcterms:created xsi:type="dcterms:W3CDTF">2021-10-14T09:44:00Z</dcterms:created>
  <dcterms:modified xsi:type="dcterms:W3CDTF">2021-10-14T09:48:00Z</dcterms:modified>
</cp:coreProperties>
</file>